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80" w:type="dxa"/>
        <w:tblLook w:val="04A0" w:firstRow="1" w:lastRow="0" w:firstColumn="1" w:lastColumn="0" w:noHBand="0" w:noVBand="1"/>
      </w:tblPr>
      <w:tblGrid>
        <w:gridCol w:w="4288"/>
        <w:gridCol w:w="2808"/>
        <w:gridCol w:w="1097"/>
        <w:gridCol w:w="837"/>
      </w:tblGrid>
      <w:tr w:rsidR="007851D7" w:rsidRPr="007851D7" w14:paraId="4C21C6E9" w14:textId="77777777" w:rsidTr="007851D7">
        <w:trPr>
          <w:trHeight w:val="580"/>
        </w:trPr>
        <w:tc>
          <w:tcPr>
            <w:tcW w:w="88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EAAAA"/>
            <w:vAlign w:val="bottom"/>
            <w:hideMark/>
          </w:tcPr>
          <w:p w14:paraId="2E213CAF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ppendix 7. Logistic regression analysis of patient factors associated with PHQ score or GAD score of 3 or greater </w:t>
            </w:r>
          </w:p>
        </w:tc>
      </w:tr>
      <w:tr w:rsidR="007851D7" w:rsidRPr="007851D7" w14:paraId="02362BBC" w14:textId="77777777" w:rsidTr="007851D7">
        <w:trPr>
          <w:trHeight w:val="9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8C178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82F6DC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dd's ratio</w:t>
            </w: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95% (Confidence Interva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44F65E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AC4094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7851D7" w:rsidRPr="007851D7" w14:paraId="5663D6BD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88716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A3553F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0A4534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0DA445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7851D7" w:rsidRPr="007851D7" w14:paraId="2FB6AAE4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1EB3F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AC0E1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64E48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D5F221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51D7" w:rsidRPr="007851D7" w14:paraId="56CFD201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6AA93" w14:textId="77777777" w:rsidR="007851D7" w:rsidRPr="007851D7" w:rsidRDefault="007851D7" w:rsidP="007851D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A704B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AB22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6C38E7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51D7" w:rsidRPr="007851D7" w14:paraId="3A7004B1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85344" w14:textId="77777777" w:rsidR="007851D7" w:rsidRPr="007851D7" w:rsidRDefault="007851D7" w:rsidP="007851D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F4EEB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(0.74 to 0.8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3408D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B01705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51D7" w:rsidRPr="007851D7" w14:paraId="2CF999E2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0C719" w14:textId="77777777" w:rsidR="007851D7" w:rsidRPr="007851D7" w:rsidRDefault="007851D7" w:rsidP="007851D7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31140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9B82A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EAFD06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51D7" w:rsidRPr="007851D7" w14:paraId="4C98B96C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1509C" w14:textId="410F1B21" w:rsidR="007851D7" w:rsidRPr="007851D7" w:rsidRDefault="007851D7" w:rsidP="007851D7">
            <w:pPr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Department</w:t>
            </w:r>
            <w:r w:rsidRPr="007851D7">
              <w:rPr>
                <w:rFonts w:ascii="Times Roman" w:eastAsia="Times New Roman" w:hAnsi="Times Roman" w:cs="Calibri"/>
                <w:color w:val="000000"/>
              </w:rPr>
              <w:t xml:space="preserve"> 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E64E3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127D1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613E1D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51D7" w:rsidRPr="007851D7" w14:paraId="14FCCE93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E4ABD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 xml:space="preserve">Primary Care 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5FAB8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03850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FD3C3D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51D7" w:rsidRPr="007851D7" w14:paraId="7C1BC82A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D8BC8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Medical Specialties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86234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 (1.12 to 1.5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C49F9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4E8A48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7851D7" w:rsidRPr="007851D7" w14:paraId="31B32A63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AF58F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Comprehensive Memory Center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B43FD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 (1.30 to 2.4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C4754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895C9F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51D7" w:rsidRPr="007851D7" w14:paraId="47BF22FD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DDDB9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Women's Health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FE02B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 (1.59 to 2.1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7A2EB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21EE49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51D7" w:rsidRPr="007851D7" w14:paraId="6F23D540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E0DCC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Multiple Sclerosis &amp; Neuroimmunology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3F2F8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 (1.66 to 2.6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D0635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041199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51D7" w:rsidRPr="007851D7" w14:paraId="16F87451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8DAB5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Musculoskeletal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B1F4D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7 (1.72 to 2.2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CCD1A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B52926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51D7" w:rsidRPr="007851D7" w14:paraId="64CE382C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31546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Comprehensive Pain Managemen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41412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1 (2.28 to 5.1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2B0C3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63E17B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51D7" w:rsidRPr="007851D7" w14:paraId="77E2FE2E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DE000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74F0C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03A2E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84C0BD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51D7" w:rsidRPr="007851D7" w14:paraId="03FD35E9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E1DA6" w14:textId="77777777" w:rsidR="007851D7" w:rsidRPr="007851D7" w:rsidRDefault="007851D7" w:rsidP="007851D7">
            <w:pPr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Languag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45BB9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F89B1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924211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51D7" w:rsidRPr="007851D7" w14:paraId="77A9E75C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9D3CF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Spanish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F6D77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729B9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388097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51D7" w:rsidRPr="007851D7" w14:paraId="19C055EF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DB1B4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English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714D8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 (1.29 to 1.6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75CC4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1E8AD1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51D7" w:rsidRPr="007851D7" w14:paraId="63B4D88E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D7BC8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Other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265D9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 (1.07 to 2.0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A0688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9971F0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7851D7" w:rsidRPr="007851D7" w14:paraId="09767144" w14:textId="77777777" w:rsidTr="007851D7">
        <w:trPr>
          <w:trHeight w:val="30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4ADA8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6D959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D2AEF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D4F98D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51D7" w:rsidRPr="007851D7" w14:paraId="5B91A252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3E56B" w14:textId="77777777" w:rsidR="007851D7" w:rsidRPr="007851D7" w:rsidRDefault="007851D7" w:rsidP="007851D7">
            <w:pPr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Insurance status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4F7B1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EEF28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29B1A9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51D7" w:rsidRPr="007851D7" w14:paraId="011D63E4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CFC6D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 xml:space="preserve">County insurance 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CDD3A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FEF30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87B451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51D7" w:rsidRPr="007851D7" w14:paraId="27455FF5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DDAD9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Medicai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19970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 (0.95 to 1.3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8447E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A85157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7851D7" w:rsidRPr="007851D7" w14:paraId="5708EEEA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EFC78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Medicar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83F7E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 (0.57 to 0.7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88B94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2F9F8E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51D7" w:rsidRPr="007851D7" w14:paraId="05FAE830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693E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Commercial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C2806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 (0.42 to 0.5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82002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E0BE8C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51D7" w:rsidRPr="007851D7" w14:paraId="1FC4EBE2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A3F6D" w14:textId="7306E5EA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Self-pay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FDEBC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 (0.51 to 0.7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0BD98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164E42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51D7" w:rsidRPr="007851D7" w14:paraId="4D817C5C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9EF87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6F140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1EA9C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F22BA8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851D7" w:rsidRPr="007851D7" w14:paraId="71BDE82C" w14:textId="77777777" w:rsidTr="007851D7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CB554" w14:textId="77777777" w:rsidR="007851D7" w:rsidRPr="007851D7" w:rsidRDefault="007851D7" w:rsidP="007851D7">
            <w:pPr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Ag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54489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3 (0.991 to 0.99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320B3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3A4034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851D7" w:rsidRPr="007851D7" w14:paraId="12A1CF91" w14:textId="77777777" w:rsidTr="007851D7">
        <w:trPr>
          <w:trHeight w:val="34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0E5A9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7851D7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39AA" w14:textId="77777777" w:rsidR="007851D7" w:rsidRPr="007851D7" w:rsidRDefault="007851D7" w:rsidP="007851D7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C3494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29FB7E" w14:textId="77777777" w:rsidR="007851D7" w:rsidRPr="007851D7" w:rsidRDefault="007851D7" w:rsidP="00785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851D7" w:rsidRPr="007851D7" w14:paraId="1C03589E" w14:textId="77777777" w:rsidTr="007851D7">
        <w:trPr>
          <w:trHeight w:val="860"/>
        </w:trPr>
        <w:tc>
          <w:tcPr>
            <w:tcW w:w="88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64A4A964" w14:textId="77777777" w:rsidR="007851D7" w:rsidRPr="007851D7" w:rsidRDefault="007851D7" w:rsidP="007851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Bold </w:t>
            </w: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cates statistical significance, </w:t>
            </w:r>
            <w:r w:rsidRPr="007851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lt; 0.05. Race and </w:t>
            </w:r>
            <w:proofErr w:type="spellStart"/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inicity</w:t>
            </w:r>
            <w:proofErr w:type="spellEnd"/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ere dropped because of the collinearity with language.</w:t>
            </w:r>
            <w:r w:rsidRPr="00785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851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Q-9= Patient Health Questionnaire, 9-item. GAD = General Anxiety Disorders</w:t>
            </w:r>
          </w:p>
        </w:tc>
      </w:tr>
    </w:tbl>
    <w:p w14:paraId="744CEF7D" w14:textId="77777777" w:rsidR="00005672" w:rsidRDefault="00005672"/>
    <w:sectPr w:rsidR="00005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1D7"/>
    <w:rsid w:val="00005672"/>
    <w:rsid w:val="00025C8C"/>
    <w:rsid w:val="00061A47"/>
    <w:rsid w:val="000730C0"/>
    <w:rsid w:val="003B0BED"/>
    <w:rsid w:val="005651D7"/>
    <w:rsid w:val="00592359"/>
    <w:rsid w:val="007851D7"/>
    <w:rsid w:val="007C47E8"/>
    <w:rsid w:val="007C6E24"/>
    <w:rsid w:val="009256B9"/>
    <w:rsid w:val="0096178A"/>
    <w:rsid w:val="00B31084"/>
    <w:rsid w:val="00C51FA0"/>
    <w:rsid w:val="00C805D8"/>
    <w:rsid w:val="00E720C9"/>
    <w:rsid w:val="00EA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A3752"/>
  <w15:chartTrackingRefBased/>
  <w15:docId w15:val="{AEA5B333-342D-A146-B8DB-A0BEB7EFC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tin, Sina</dc:creator>
  <cp:keywords/>
  <dc:description/>
  <cp:lastModifiedBy>Ramtin, Sina</cp:lastModifiedBy>
  <cp:revision>1</cp:revision>
  <dcterms:created xsi:type="dcterms:W3CDTF">2022-01-31T02:37:00Z</dcterms:created>
  <dcterms:modified xsi:type="dcterms:W3CDTF">2022-01-31T02:37:00Z</dcterms:modified>
</cp:coreProperties>
</file>